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3202" w:rsidRPr="002D7E6A" w:rsidRDefault="002D7E6A" w:rsidP="00FA3202">
      <w:pPr>
        <w:spacing w:line="240" w:lineRule="auto"/>
        <w:contextualSpacing/>
        <w:outlineLvl w:val="1"/>
        <w:rPr>
          <w:rFonts w:cs="Arial"/>
          <w:b/>
          <w:lang w:val="en-GB"/>
        </w:rPr>
      </w:pPr>
      <w:r w:rsidRPr="002D7E6A">
        <w:rPr>
          <w:b/>
        </w:rPr>
        <w:t>Additional file</w:t>
      </w:r>
    </w:p>
    <w:p w:rsidR="00FA3202" w:rsidRDefault="00FA3202">
      <w:pPr>
        <w:spacing w:after="160" w:line="259" w:lineRule="auto"/>
        <w:jc w:val="left"/>
        <w:rPr>
          <w:b/>
        </w:rPr>
      </w:pPr>
    </w:p>
    <w:p w:rsidR="00474AE7" w:rsidRDefault="00474AE7">
      <w:pPr>
        <w:spacing w:after="160" w:line="259" w:lineRule="auto"/>
        <w:jc w:val="left"/>
      </w:pPr>
      <w:r w:rsidRPr="00474AE7">
        <w:rPr>
          <w:b/>
        </w:rPr>
        <w:t>Table S1</w:t>
      </w:r>
      <w:r>
        <w:t xml:space="preserve">. Descriptive Statistics of community level parasite prevalence surveys </w:t>
      </w:r>
      <w:r w:rsidR="00FA3202">
        <w:t>assembled in</w:t>
      </w:r>
      <w:r>
        <w:t xml:space="preserve"> Dar es Salaam between 2006 and 2014</w:t>
      </w:r>
    </w:p>
    <w:tbl>
      <w:tblPr>
        <w:tblW w:w="9621" w:type="dxa"/>
        <w:tblBorders>
          <w:insideH w:val="single" w:sz="4" w:space="0" w:color="auto"/>
        </w:tblBorders>
        <w:tblLook w:val="04A0"/>
      </w:tblPr>
      <w:tblGrid>
        <w:gridCol w:w="1705"/>
        <w:gridCol w:w="995"/>
        <w:gridCol w:w="1210"/>
        <w:gridCol w:w="839"/>
        <w:gridCol w:w="698"/>
        <w:gridCol w:w="839"/>
        <w:gridCol w:w="705"/>
        <w:gridCol w:w="900"/>
        <w:gridCol w:w="810"/>
        <w:gridCol w:w="920"/>
      </w:tblGrid>
      <w:tr w:rsidR="00474AE7" w:rsidRPr="00474AE7" w:rsidTr="00FA3202">
        <w:trPr>
          <w:trHeight w:val="900"/>
        </w:trPr>
        <w:tc>
          <w:tcPr>
            <w:tcW w:w="1705" w:type="dxa"/>
            <w:tcBorders>
              <w:bottom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District/Ward</w:t>
            </w:r>
          </w:p>
        </w:tc>
        <w:tc>
          <w:tcPr>
            <w:tcW w:w="995" w:type="dxa"/>
            <w:tcBorders>
              <w:bottom w:val="nil"/>
            </w:tcBorders>
            <w:shd w:val="clear" w:color="auto" w:fill="A6A6A6" w:themeFill="background1" w:themeFillShade="A6"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Number of Cluster</w:t>
            </w:r>
          </w:p>
        </w:tc>
        <w:tc>
          <w:tcPr>
            <w:tcW w:w="1210" w:type="dxa"/>
            <w:tcBorders>
              <w:bottom w:val="nil"/>
            </w:tcBorders>
            <w:shd w:val="clear" w:color="auto" w:fill="A6A6A6" w:themeFill="background1" w:themeFillShade="A6"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Total Individuals examined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A6A6A6" w:themeFill="background1" w:themeFillShade="A6"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Start Month</w:t>
            </w:r>
          </w:p>
        </w:tc>
        <w:tc>
          <w:tcPr>
            <w:tcW w:w="698" w:type="dxa"/>
            <w:tcBorders>
              <w:bottom w:val="nil"/>
            </w:tcBorders>
            <w:shd w:val="clear" w:color="auto" w:fill="A6A6A6" w:themeFill="background1" w:themeFillShade="A6"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Start Year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A6A6A6" w:themeFill="background1" w:themeFillShade="A6"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End  Month</w:t>
            </w:r>
          </w:p>
        </w:tc>
        <w:tc>
          <w:tcPr>
            <w:tcW w:w="705" w:type="dxa"/>
            <w:tcBorders>
              <w:bottom w:val="nil"/>
            </w:tcBorders>
            <w:shd w:val="clear" w:color="auto" w:fill="A6A6A6" w:themeFill="background1" w:themeFillShade="A6"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End Year</w:t>
            </w:r>
          </w:p>
        </w:tc>
        <w:tc>
          <w:tcPr>
            <w:tcW w:w="1710" w:type="dxa"/>
            <w:gridSpan w:val="2"/>
            <w:tcBorders>
              <w:bottom w:val="nil"/>
            </w:tcBorders>
            <w:shd w:val="clear" w:color="auto" w:fill="A6A6A6" w:themeFill="background1" w:themeFillShade="A6"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iCs/>
                <w:color w:val="000000"/>
                <w:lang w:val="en-GB" w:eastAsia="en-GB"/>
              </w:rPr>
              <w:t>Pf</w:t>
            </w:r>
            <w:r w:rsidRPr="00474AE7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PR</w:t>
            </w:r>
            <w:r w:rsidRPr="00474AE7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val="en-GB" w:eastAsia="en-GB"/>
              </w:rPr>
              <w:t xml:space="preserve">2-10 </w:t>
            </w:r>
            <w:r w:rsidRPr="00474AE7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Range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6A6A6" w:themeFill="background1" w:themeFillShade="A6"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 xml:space="preserve">Mean </w:t>
            </w:r>
            <w:r w:rsidRPr="00474AE7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val="en-GB" w:eastAsia="en-GB"/>
              </w:rPr>
              <w:t>Pf</w:t>
            </w:r>
            <w:r w:rsidRPr="00474AE7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PR</w:t>
            </w:r>
            <w:r w:rsidRPr="00474AE7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val="en-GB" w:eastAsia="en-GB"/>
              </w:rPr>
              <w:t>2-10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474AE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Ilala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District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56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6622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2006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12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201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0.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36.41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9.69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Ukonga</w:t>
            </w:r>
            <w:proofErr w:type="spellEnd"/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34</w:t>
            </w:r>
          </w:p>
        </w:tc>
        <w:tc>
          <w:tcPr>
            <w:tcW w:w="8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06</w:t>
            </w:r>
          </w:p>
        </w:tc>
        <w:tc>
          <w:tcPr>
            <w:tcW w:w="8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5.41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19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Buguruni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0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5.8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.44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Jangwani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6.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6.2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6.21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Upanga</w:t>
            </w:r>
            <w:proofErr w:type="spellEnd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ashariki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Kiwalani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Segerea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5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5.0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3.23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Kitunda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5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6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hanika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5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Tabata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.5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.5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.59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Kinyerezi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2.7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2.7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2.76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llala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5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0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4.6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.62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chikichini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8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0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.6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.0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.96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Vingunguti</w:t>
            </w:r>
            <w:proofErr w:type="spellEnd"/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523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06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2.89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.63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Kipawa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50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0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3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6.4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6.26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74AE7" w:rsidRPr="00474AE7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474AE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Kinondoni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District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55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7959</w:t>
            </w:r>
          </w:p>
        </w:tc>
        <w:tc>
          <w:tcPr>
            <w:tcW w:w="839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69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2006</w:t>
            </w:r>
          </w:p>
        </w:tc>
        <w:tc>
          <w:tcPr>
            <w:tcW w:w="839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11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201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0.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38.54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9.96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agomeni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7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abibo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0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6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6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68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anzese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.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.4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.47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Ubungo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8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.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7.8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.53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Goba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7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71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Kawe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8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0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3.1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.93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Kunduchi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0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bweni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akuburi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0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akumbusho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1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3.2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.12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Kijitonyama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6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3.4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.99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Kimara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1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.5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.27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ikocheni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5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0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9.8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3.97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bezi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2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Hananasif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7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1.7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.89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Ndugumbi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52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0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8.3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.87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Tandale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1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0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1.1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.46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wananyamala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0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0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8.5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4.44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sasani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2</w:t>
            </w:r>
          </w:p>
        </w:tc>
      </w:tr>
    </w:tbl>
    <w:p w:rsidR="00FA3202" w:rsidRDefault="00FA3202">
      <w:r w:rsidRPr="00474AE7">
        <w:rPr>
          <w:b/>
        </w:rPr>
        <w:lastRenderedPageBreak/>
        <w:t>Table S1</w:t>
      </w:r>
      <w:r>
        <w:t xml:space="preserve"> (continued)</w:t>
      </w:r>
    </w:p>
    <w:tbl>
      <w:tblPr>
        <w:tblW w:w="9625" w:type="dxa"/>
        <w:tblBorders>
          <w:insideH w:val="single" w:sz="4" w:space="0" w:color="auto"/>
        </w:tblBorders>
        <w:tblLook w:val="04A0"/>
      </w:tblPr>
      <w:tblGrid>
        <w:gridCol w:w="1330"/>
        <w:gridCol w:w="375"/>
        <w:gridCol w:w="955"/>
        <w:gridCol w:w="40"/>
        <w:gridCol w:w="1210"/>
        <w:gridCol w:w="495"/>
        <w:gridCol w:w="344"/>
        <w:gridCol w:w="698"/>
        <w:gridCol w:w="839"/>
        <w:gridCol w:w="705"/>
        <w:gridCol w:w="24"/>
        <w:gridCol w:w="876"/>
        <w:gridCol w:w="810"/>
        <w:gridCol w:w="924"/>
      </w:tblGrid>
      <w:tr w:rsidR="00474AE7" w:rsidRPr="00474AE7" w:rsidTr="00FA3202">
        <w:trPr>
          <w:trHeight w:val="900"/>
        </w:trPr>
        <w:tc>
          <w:tcPr>
            <w:tcW w:w="1705" w:type="dxa"/>
            <w:gridSpan w:val="2"/>
            <w:tcBorders>
              <w:bottom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District/Ward</w:t>
            </w:r>
          </w:p>
        </w:tc>
        <w:tc>
          <w:tcPr>
            <w:tcW w:w="995" w:type="dxa"/>
            <w:gridSpan w:val="2"/>
            <w:tcBorders>
              <w:bottom w:val="nil"/>
            </w:tcBorders>
            <w:shd w:val="clear" w:color="auto" w:fill="A6A6A6" w:themeFill="background1" w:themeFillShade="A6"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Number of Cluster</w:t>
            </w:r>
          </w:p>
        </w:tc>
        <w:tc>
          <w:tcPr>
            <w:tcW w:w="1210" w:type="dxa"/>
            <w:tcBorders>
              <w:bottom w:val="nil"/>
            </w:tcBorders>
            <w:shd w:val="clear" w:color="auto" w:fill="A6A6A6" w:themeFill="background1" w:themeFillShade="A6"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Total Individuals examined</w:t>
            </w:r>
          </w:p>
        </w:tc>
        <w:tc>
          <w:tcPr>
            <w:tcW w:w="839" w:type="dxa"/>
            <w:gridSpan w:val="2"/>
            <w:tcBorders>
              <w:bottom w:val="nil"/>
            </w:tcBorders>
            <w:shd w:val="clear" w:color="auto" w:fill="A6A6A6" w:themeFill="background1" w:themeFillShade="A6"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 xml:space="preserve">Start Month </w:t>
            </w:r>
          </w:p>
        </w:tc>
        <w:tc>
          <w:tcPr>
            <w:tcW w:w="698" w:type="dxa"/>
            <w:tcBorders>
              <w:bottom w:val="nil"/>
            </w:tcBorders>
            <w:shd w:val="clear" w:color="auto" w:fill="A6A6A6" w:themeFill="background1" w:themeFillShade="A6"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 xml:space="preserve">Start Year 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A6A6A6" w:themeFill="background1" w:themeFillShade="A6"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 xml:space="preserve">End  Month </w:t>
            </w:r>
          </w:p>
        </w:tc>
        <w:tc>
          <w:tcPr>
            <w:tcW w:w="705" w:type="dxa"/>
            <w:tcBorders>
              <w:bottom w:val="nil"/>
            </w:tcBorders>
            <w:shd w:val="clear" w:color="auto" w:fill="A6A6A6" w:themeFill="background1" w:themeFillShade="A6"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 xml:space="preserve">End Year </w:t>
            </w:r>
          </w:p>
        </w:tc>
        <w:tc>
          <w:tcPr>
            <w:tcW w:w="1710" w:type="dxa"/>
            <w:gridSpan w:val="3"/>
            <w:tcBorders>
              <w:bottom w:val="nil"/>
            </w:tcBorders>
            <w:shd w:val="clear" w:color="auto" w:fill="A6A6A6" w:themeFill="background1" w:themeFillShade="A6"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iCs/>
                <w:color w:val="000000"/>
                <w:lang w:val="en-GB" w:eastAsia="en-GB"/>
              </w:rPr>
              <w:t>Pf</w:t>
            </w:r>
            <w:r w:rsidRPr="00474AE7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PR</w:t>
            </w:r>
            <w:r w:rsidRPr="00474AE7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val="en-GB" w:eastAsia="en-GB"/>
              </w:rPr>
              <w:t xml:space="preserve">2-10 </w:t>
            </w:r>
            <w:r w:rsidRPr="00474AE7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Range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6A6A6" w:themeFill="background1" w:themeFillShade="A6"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 xml:space="preserve">Mean </w:t>
            </w:r>
            <w:r w:rsidRPr="00474AE7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val="en-GB" w:eastAsia="en-GB"/>
              </w:rPr>
              <w:t>Pf</w:t>
            </w:r>
            <w:r w:rsidRPr="00474AE7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PR</w:t>
            </w:r>
            <w:r w:rsidRPr="00474AE7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val="en-GB" w:eastAsia="en-GB"/>
              </w:rPr>
              <w:t>2-10</w:t>
            </w:r>
          </w:p>
        </w:tc>
      </w:tr>
      <w:tr w:rsidR="00FA3202" w:rsidRPr="00474AE7" w:rsidTr="00FA3202">
        <w:trPr>
          <w:trHeight w:val="300"/>
        </w:trPr>
        <w:tc>
          <w:tcPr>
            <w:tcW w:w="170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202" w:rsidRPr="00FA3202" w:rsidRDefault="00FA3202" w:rsidP="004A5920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zimuni</w:t>
            </w:r>
            <w:proofErr w:type="spellEnd"/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202" w:rsidRPr="00474AE7" w:rsidRDefault="00FA3202" w:rsidP="004A592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202" w:rsidRPr="00474AE7" w:rsidRDefault="00FA3202" w:rsidP="004A592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72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202" w:rsidRPr="00474AE7" w:rsidRDefault="00FA3202" w:rsidP="004A592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202" w:rsidRPr="00474AE7" w:rsidRDefault="00FA3202" w:rsidP="004A592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06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202" w:rsidRPr="00474AE7" w:rsidRDefault="00FA3202" w:rsidP="004A592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202" w:rsidRPr="00474AE7" w:rsidRDefault="00FA3202" w:rsidP="004A592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2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202" w:rsidRPr="00474AE7" w:rsidRDefault="00FA3202" w:rsidP="004A592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202" w:rsidRPr="00474AE7" w:rsidRDefault="00FA3202" w:rsidP="004A592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.66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202" w:rsidRPr="00474AE7" w:rsidRDefault="00FA3202" w:rsidP="004A592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85</w:t>
            </w:r>
          </w:p>
        </w:tc>
      </w:tr>
      <w:tr w:rsidR="00FA3202" w:rsidRPr="00474AE7" w:rsidTr="00FA3202">
        <w:trPr>
          <w:trHeight w:val="300"/>
        </w:trPr>
        <w:tc>
          <w:tcPr>
            <w:tcW w:w="17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202" w:rsidRPr="00FA3202" w:rsidRDefault="00FA3202" w:rsidP="004A5920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Kigogo</w:t>
            </w:r>
            <w:proofErr w:type="spellEnd"/>
          </w:p>
        </w:tc>
        <w:tc>
          <w:tcPr>
            <w:tcW w:w="9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202" w:rsidRPr="00474AE7" w:rsidRDefault="00FA3202" w:rsidP="004A592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202" w:rsidRPr="00474AE7" w:rsidRDefault="00FA3202" w:rsidP="004A592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81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202" w:rsidRPr="00474AE7" w:rsidRDefault="00FA3202" w:rsidP="004A592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202" w:rsidRPr="00474AE7" w:rsidRDefault="00FA3202" w:rsidP="004A592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0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202" w:rsidRPr="00474AE7" w:rsidRDefault="00FA3202" w:rsidP="004A592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202" w:rsidRPr="00474AE7" w:rsidRDefault="00FA3202" w:rsidP="004A592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1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202" w:rsidRPr="00474AE7" w:rsidRDefault="00FA3202" w:rsidP="004A592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.5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202" w:rsidRPr="00474AE7" w:rsidRDefault="00FA3202" w:rsidP="004A592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5.36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202" w:rsidRPr="00474AE7" w:rsidRDefault="00FA3202" w:rsidP="004A592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3.50</w:t>
            </w:r>
          </w:p>
        </w:tc>
      </w:tr>
      <w:tr w:rsidR="00FA3202" w:rsidRPr="00474AE7" w:rsidTr="00FA3202">
        <w:trPr>
          <w:trHeight w:val="300"/>
        </w:trPr>
        <w:tc>
          <w:tcPr>
            <w:tcW w:w="170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A3202" w:rsidRPr="00FA3202" w:rsidRDefault="00FA3202" w:rsidP="004A5920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A3202" w:rsidRPr="00474AE7" w:rsidRDefault="00FA3202" w:rsidP="004A592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A3202" w:rsidRPr="00474AE7" w:rsidRDefault="00FA3202" w:rsidP="004A592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3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A3202" w:rsidRPr="00474AE7" w:rsidRDefault="00FA3202" w:rsidP="004A592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A3202" w:rsidRPr="00474AE7" w:rsidRDefault="00FA3202" w:rsidP="004A592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A3202" w:rsidRPr="00474AE7" w:rsidRDefault="00FA3202" w:rsidP="004A592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A3202" w:rsidRPr="00474AE7" w:rsidRDefault="00FA3202" w:rsidP="004A592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A3202" w:rsidRPr="00474AE7" w:rsidRDefault="00FA3202" w:rsidP="004A592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A3202" w:rsidRPr="00474AE7" w:rsidRDefault="00FA3202" w:rsidP="004A592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A3202" w:rsidRPr="00474AE7" w:rsidRDefault="00FA3202" w:rsidP="004A5920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ind w:left="720" w:hanging="72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T</w:t>
            </w:r>
            <w:r w:rsidRPr="00474AE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emek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District</w:t>
            </w:r>
          </w:p>
        </w:tc>
        <w:tc>
          <w:tcPr>
            <w:tcW w:w="995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58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8887</w:t>
            </w:r>
          </w:p>
        </w:tc>
        <w:tc>
          <w:tcPr>
            <w:tcW w:w="839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2006</w:t>
            </w: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12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2014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0.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38.83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11.06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Kigamboni</w:t>
            </w:r>
            <w:proofErr w:type="spellEnd"/>
          </w:p>
        </w:tc>
        <w:tc>
          <w:tcPr>
            <w:tcW w:w="99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2</w:t>
            </w:r>
          </w:p>
        </w:tc>
        <w:tc>
          <w:tcPr>
            <w:tcW w:w="839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6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8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9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gridSpan w:val="2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harambe</w:t>
            </w:r>
            <w:proofErr w:type="spellEnd"/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58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.6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.73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gridSpan w:val="2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iburani</w:t>
            </w:r>
            <w:proofErr w:type="spellEnd"/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99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2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3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8.3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7.32</w:t>
            </w:r>
          </w:p>
        </w:tc>
        <w:bookmarkStart w:id="0" w:name="_GoBack"/>
        <w:bookmarkEnd w:id="0"/>
      </w:tr>
      <w:tr w:rsidR="00474AE7" w:rsidRPr="00474AE7" w:rsidTr="00FA3202">
        <w:trPr>
          <w:trHeight w:val="300"/>
        </w:trPr>
        <w:tc>
          <w:tcPr>
            <w:tcW w:w="1705" w:type="dxa"/>
            <w:gridSpan w:val="2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Temeke</w:t>
            </w:r>
            <w:proofErr w:type="spellEnd"/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9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1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gridSpan w:val="2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toni</w:t>
            </w:r>
            <w:proofErr w:type="spellEnd"/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41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0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8.6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.94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gridSpan w:val="2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Kurasini</w:t>
            </w:r>
            <w:proofErr w:type="spellEnd"/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64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0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07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7.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7.0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7.06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gridSpan w:val="2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Azimio</w:t>
            </w:r>
            <w:proofErr w:type="spellEnd"/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27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0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07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.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3.3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7.82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gridSpan w:val="2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Tandika</w:t>
            </w:r>
            <w:proofErr w:type="spellEnd"/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68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1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3.8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3.05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gridSpan w:val="2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Sandali</w:t>
            </w:r>
            <w:proofErr w:type="spellEnd"/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55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2.7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4.22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gridSpan w:val="2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Vijibweni</w:t>
            </w:r>
            <w:proofErr w:type="spellEnd"/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0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8.8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9.85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gridSpan w:val="2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hang'ombe</w:t>
            </w:r>
            <w:proofErr w:type="spellEnd"/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604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0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2.3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.64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gridSpan w:val="2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bagala</w:t>
            </w:r>
            <w:proofErr w:type="spellEnd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Kuu</w:t>
            </w:r>
            <w:proofErr w:type="spellEnd"/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24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0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5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8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gridSpan w:val="2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akangarawe</w:t>
            </w:r>
            <w:proofErr w:type="spellEnd"/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9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1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gridSpan w:val="2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ji</w:t>
            </w:r>
            <w:proofErr w:type="spellEnd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wema</w:t>
            </w:r>
            <w:proofErr w:type="spellEnd"/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79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0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1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4.0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.71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gridSpan w:val="2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Kisarawe</w:t>
            </w:r>
            <w:proofErr w:type="spellEnd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II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2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.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.5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.56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gridSpan w:val="2"/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Mbagala</w:t>
            </w:r>
            <w:proofErr w:type="spellEnd"/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07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2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.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7.7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.86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Chamazi</w:t>
            </w:r>
            <w:proofErr w:type="spellEnd"/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3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0</w:t>
            </w:r>
          </w:p>
        </w:tc>
      </w:tr>
      <w:tr w:rsidR="00474AE7" w:rsidRPr="00474AE7" w:rsidTr="00FA3202">
        <w:trPr>
          <w:trHeight w:val="300"/>
        </w:trPr>
        <w:tc>
          <w:tcPr>
            <w:tcW w:w="17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FA3202" w:rsidRDefault="00474AE7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Yombo</w:t>
            </w:r>
            <w:proofErr w:type="spellEnd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FA320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Vituka</w:t>
            </w:r>
            <w:proofErr w:type="spellEnd"/>
          </w:p>
        </w:tc>
        <w:tc>
          <w:tcPr>
            <w:tcW w:w="9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56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0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4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2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6.50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E7" w:rsidRPr="00474AE7" w:rsidRDefault="00474AE7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474AE7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.30</w:t>
            </w:r>
          </w:p>
        </w:tc>
      </w:tr>
      <w:tr w:rsidR="00FA3202" w:rsidRPr="00474AE7" w:rsidTr="00FA3202">
        <w:trPr>
          <w:trHeight w:val="300"/>
        </w:trPr>
        <w:tc>
          <w:tcPr>
            <w:tcW w:w="170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A3202" w:rsidRPr="00FA3202" w:rsidRDefault="00FA3202" w:rsidP="00474AE7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A3202" w:rsidRPr="00474AE7" w:rsidRDefault="00FA3202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A3202" w:rsidRPr="00474AE7" w:rsidRDefault="00FA3202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3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A3202" w:rsidRPr="00474AE7" w:rsidRDefault="00FA3202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A3202" w:rsidRPr="00474AE7" w:rsidRDefault="00FA3202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A3202" w:rsidRPr="00474AE7" w:rsidRDefault="00FA3202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A3202" w:rsidRPr="00474AE7" w:rsidRDefault="00FA3202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A3202" w:rsidRPr="00474AE7" w:rsidRDefault="00FA3202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A3202" w:rsidRPr="00474AE7" w:rsidRDefault="00FA3202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A3202" w:rsidRPr="00474AE7" w:rsidRDefault="00FA3202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FA3202" w:rsidRPr="00474AE7" w:rsidTr="00FA3202">
        <w:trPr>
          <w:trHeight w:val="300"/>
        </w:trPr>
        <w:tc>
          <w:tcPr>
            <w:tcW w:w="3910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A3202" w:rsidRPr="00FA3202" w:rsidRDefault="00FA3202" w:rsidP="00FA3202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b/>
                <w:i/>
                <w:color w:val="000000"/>
                <w:lang w:val="en-GB" w:eastAsia="en-GB"/>
              </w:rPr>
              <w:t>Summary by District</w:t>
            </w:r>
          </w:p>
        </w:tc>
        <w:tc>
          <w:tcPr>
            <w:tcW w:w="83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A3202" w:rsidRPr="00474AE7" w:rsidRDefault="00FA3202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6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A3202" w:rsidRPr="00474AE7" w:rsidRDefault="00FA3202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A3202" w:rsidRPr="00474AE7" w:rsidRDefault="00FA3202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A3202" w:rsidRPr="00474AE7" w:rsidRDefault="00FA3202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A3202" w:rsidRPr="00474AE7" w:rsidRDefault="00FA3202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A3202" w:rsidRPr="00474AE7" w:rsidRDefault="00FA3202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A3202" w:rsidRPr="00474AE7" w:rsidRDefault="00FA3202" w:rsidP="00474AE7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FA3202" w:rsidRPr="00FA3202" w:rsidTr="00FA3202">
        <w:trPr>
          <w:trHeight w:val="300"/>
        </w:trPr>
        <w:tc>
          <w:tcPr>
            <w:tcW w:w="2660" w:type="dxa"/>
            <w:gridSpan w:val="3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745" w:type="dxa"/>
            <w:gridSpan w:val="3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Ilala</w:t>
            </w:r>
            <w:proofErr w:type="spellEnd"/>
            <w:r w:rsidRPr="00FA320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District</w:t>
            </w:r>
          </w:p>
        </w:tc>
        <w:tc>
          <w:tcPr>
            <w:tcW w:w="2610" w:type="dxa"/>
            <w:gridSpan w:val="5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Kinondoni</w:t>
            </w:r>
            <w:proofErr w:type="spellEnd"/>
            <w:r w:rsidRPr="00FA320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District</w:t>
            </w:r>
          </w:p>
        </w:tc>
        <w:tc>
          <w:tcPr>
            <w:tcW w:w="2610" w:type="dxa"/>
            <w:gridSpan w:val="3"/>
            <w:tcBorders>
              <w:top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FA320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Temeke</w:t>
            </w:r>
            <w:proofErr w:type="spellEnd"/>
            <w:r w:rsidRPr="00FA3202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District</w:t>
            </w:r>
          </w:p>
        </w:tc>
      </w:tr>
      <w:tr w:rsidR="00FA3202" w:rsidRPr="00FA3202" w:rsidTr="00FA3202">
        <w:trPr>
          <w:trHeight w:val="300"/>
        </w:trPr>
        <w:tc>
          <w:tcPr>
            <w:tcW w:w="2660" w:type="dxa"/>
            <w:gridSpan w:val="3"/>
            <w:shd w:val="clear" w:color="auto" w:fill="D9D9D9" w:themeFill="background1" w:themeFillShade="D9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udy Period</w:t>
            </w:r>
          </w:p>
        </w:tc>
        <w:tc>
          <w:tcPr>
            <w:tcW w:w="6965" w:type="dxa"/>
            <w:gridSpan w:val="11"/>
            <w:shd w:val="clear" w:color="auto" w:fill="auto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January 2006 - December 2014</w:t>
            </w:r>
          </w:p>
        </w:tc>
      </w:tr>
      <w:tr w:rsidR="00FA3202" w:rsidRPr="00FA3202" w:rsidTr="00FA3202">
        <w:trPr>
          <w:trHeight w:val="300"/>
        </w:trPr>
        <w:tc>
          <w:tcPr>
            <w:tcW w:w="2660" w:type="dxa"/>
            <w:gridSpan w:val="3"/>
            <w:shd w:val="clear" w:color="auto" w:fill="D9D9D9" w:themeFill="background1" w:themeFillShade="D9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umber of Wards</w:t>
            </w:r>
          </w:p>
        </w:tc>
        <w:tc>
          <w:tcPr>
            <w:tcW w:w="1745" w:type="dxa"/>
            <w:gridSpan w:val="3"/>
            <w:shd w:val="clear" w:color="auto" w:fill="auto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2610" w:type="dxa"/>
            <w:gridSpan w:val="5"/>
            <w:shd w:val="clear" w:color="auto" w:fill="auto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2610" w:type="dxa"/>
            <w:gridSpan w:val="3"/>
            <w:shd w:val="clear" w:color="auto" w:fill="auto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8</w:t>
            </w:r>
          </w:p>
        </w:tc>
      </w:tr>
      <w:tr w:rsidR="00FA3202" w:rsidRPr="00FA3202" w:rsidTr="00FA3202">
        <w:trPr>
          <w:trHeight w:val="300"/>
        </w:trPr>
        <w:tc>
          <w:tcPr>
            <w:tcW w:w="2660" w:type="dxa"/>
            <w:gridSpan w:val="3"/>
            <w:shd w:val="clear" w:color="auto" w:fill="D9D9D9" w:themeFill="background1" w:themeFillShade="D9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otal Number of Clusters</w:t>
            </w:r>
          </w:p>
        </w:tc>
        <w:tc>
          <w:tcPr>
            <w:tcW w:w="1745" w:type="dxa"/>
            <w:gridSpan w:val="3"/>
            <w:shd w:val="clear" w:color="auto" w:fill="auto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6</w:t>
            </w:r>
          </w:p>
        </w:tc>
        <w:tc>
          <w:tcPr>
            <w:tcW w:w="2610" w:type="dxa"/>
            <w:gridSpan w:val="5"/>
            <w:shd w:val="clear" w:color="auto" w:fill="auto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5</w:t>
            </w:r>
          </w:p>
        </w:tc>
        <w:tc>
          <w:tcPr>
            <w:tcW w:w="2610" w:type="dxa"/>
            <w:gridSpan w:val="3"/>
            <w:shd w:val="clear" w:color="auto" w:fill="auto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8</w:t>
            </w:r>
          </w:p>
        </w:tc>
      </w:tr>
      <w:tr w:rsidR="00FA3202" w:rsidRPr="00FA3202" w:rsidTr="00FA3202">
        <w:trPr>
          <w:trHeight w:val="300"/>
        </w:trPr>
        <w:tc>
          <w:tcPr>
            <w:tcW w:w="2660" w:type="dxa"/>
            <w:gridSpan w:val="3"/>
            <w:shd w:val="clear" w:color="auto" w:fill="D9D9D9" w:themeFill="background1" w:themeFillShade="D9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otal Individuals examined</w:t>
            </w:r>
          </w:p>
        </w:tc>
        <w:tc>
          <w:tcPr>
            <w:tcW w:w="1745" w:type="dxa"/>
            <w:gridSpan w:val="3"/>
            <w:shd w:val="clear" w:color="auto" w:fill="auto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622</w:t>
            </w:r>
          </w:p>
        </w:tc>
        <w:tc>
          <w:tcPr>
            <w:tcW w:w="2610" w:type="dxa"/>
            <w:gridSpan w:val="5"/>
            <w:shd w:val="clear" w:color="auto" w:fill="auto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959</w:t>
            </w:r>
          </w:p>
        </w:tc>
        <w:tc>
          <w:tcPr>
            <w:tcW w:w="2610" w:type="dxa"/>
            <w:gridSpan w:val="3"/>
            <w:shd w:val="clear" w:color="auto" w:fill="auto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887</w:t>
            </w:r>
          </w:p>
        </w:tc>
      </w:tr>
      <w:tr w:rsidR="00FA3202" w:rsidRPr="00FA3202" w:rsidTr="00FA3202">
        <w:trPr>
          <w:trHeight w:val="300"/>
        </w:trPr>
        <w:tc>
          <w:tcPr>
            <w:tcW w:w="2660" w:type="dxa"/>
            <w:gridSpan w:val="3"/>
            <w:shd w:val="clear" w:color="auto" w:fill="D9D9D9" w:themeFill="background1" w:themeFillShade="D9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ge range (Years)</w:t>
            </w:r>
          </w:p>
        </w:tc>
        <w:tc>
          <w:tcPr>
            <w:tcW w:w="1745" w:type="dxa"/>
            <w:gridSpan w:val="3"/>
            <w:shd w:val="clear" w:color="auto" w:fill="auto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-99</w:t>
            </w:r>
          </w:p>
        </w:tc>
        <w:tc>
          <w:tcPr>
            <w:tcW w:w="2610" w:type="dxa"/>
            <w:gridSpan w:val="5"/>
            <w:shd w:val="clear" w:color="auto" w:fill="auto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-99</w:t>
            </w:r>
          </w:p>
        </w:tc>
        <w:tc>
          <w:tcPr>
            <w:tcW w:w="2610" w:type="dxa"/>
            <w:gridSpan w:val="3"/>
            <w:shd w:val="clear" w:color="auto" w:fill="auto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-99</w:t>
            </w:r>
          </w:p>
        </w:tc>
      </w:tr>
      <w:tr w:rsidR="00FA3202" w:rsidRPr="00FA3202" w:rsidTr="00FA3202">
        <w:trPr>
          <w:trHeight w:val="300"/>
        </w:trPr>
        <w:tc>
          <w:tcPr>
            <w:tcW w:w="2660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Pf</w:t>
            </w: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R (Range)</w:t>
            </w:r>
          </w:p>
        </w:tc>
        <w:tc>
          <w:tcPr>
            <w:tcW w:w="174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 - 27.78</w:t>
            </w:r>
          </w:p>
        </w:tc>
        <w:tc>
          <w:tcPr>
            <w:tcW w:w="261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 - 29.41</w:t>
            </w:r>
          </w:p>
        </w:tc>
        <w:tc>
          <w:tcPr>
            <w:tcW w:w="261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 - 29.63</w:t>
            </w:r>
          </w:p>
        </w:tc>
      </w:tr>
      <w:tr w:rsidR="00FA3202" w:rsidRPr="00FA3202" w:rsidTr="00FA3202">
        <w:trPr>
          <w:trHeight w:val="300"/>
        </w:trPr>
        <w:tc>
          <w:tcPr>
            <w:tcW w:w="26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Pf</w:t>
            </w: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R (Mean)</w:t>
            </w:r>
          </w:p>
        </w:tc>
        <w:tc>
          <w:tcPr>
            <w:tcW w:w="17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.94</w:t>
            </w:r>
          </w:p>
        </w:tc>
        <w:tc>
          <w:tcPr>
            <w:tcW w:w="261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.06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.96</w:t>
            </w:r>
          </w:p>
        </w:tc>
      </w:tr>
      <w:tr w:rsidR="00FA3202" w:rsidRPr="00FA3202" w:rsidTr="00FA3202">
        <w:trPr>
          <w:trHeight w:val="300"/>
        </w:trPr>
        <w:tc>
          <w:tcPr>
            <w:tcW w:w="13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FA3202" w:rsidRPr="00FA3202" w:rsidRDefault="00FA3202" w:rsidP="00FA320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esting Method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A3202" w:rsidRPr="00FA3202" w:rsidRDefault="00FA3202" w:rsidP="00FA320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icroscopy</w:t>
            </w:r>
          </w:p>
        </w:tc>
        <w:tc>
          <w:tcPr>
            <w:tcW w:w="17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261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</w:t>
            </w:r>
          </w:p>
        </w:tc>
      </w:tr>
      <w:tr w:rsidR="00FA3202" w:rsidRPr="00FA3202" w:rsidTr="00FA3202">
        <w:trPr>
          <w:trHeight w:val="300"/>
        </w:trPr>
        <w:tc>
          <w:tcPr>
            <w:tcW w:w="13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A3202" w:rsidRPr="00FA3202" w:rsidRDefault="00FA3202" w:rsidP="00FA320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DT</w:t>
            </w:r>
          </w:p>
        </w:tc>
        <w:tc>
          <w:tcPr>
            <w:tcW w:w="17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7</w:t>
            </w:r>
          </w:p>
        </w:tc>
        <w:tc>
          <w:tcPr>
            <w:tcW w:w="261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3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202" w:rsidRPr="00FA3202" w:rsidRDefault="00FA3202" w:rsidP="00FA3202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2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8</w:t>
            </w:r>
          </w:p>
        </w:tc>
      </w:tr>
    </w:tbl>
    <w:p w:rsidR="00FA3202" w:rsidRDefault="00FA3202"/>
    <w:sectPr w:rsidR="00FA3202" w:rsidSect="00474AE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CE7A18"/>
    <w:rsid w:val="00000F39"/>
    <w:rsid w:val="00113C85"/>
    <w:rsid w:val="00235EC5"/>
    <w:rsid w:val="002C1F1B"/>
    <w:rsid w:val="002D0FCD"/>
    <w:rsid w:val="002D7E6A"/>
    <w:rsid w:val="00474AE7"/>
    <w:rsid w:val="0066589E"/>
    <w:rsid w:val="007C3EFF"/>
    <w:rsid w:val="00806508"/>
    <w:rsid w:val="008C72CE"/>
    <w:rsid w:val="00A7154C"/>
    <w:rsid w:val="00AA6ACB"/>
    <w:rsid w:val="00CE7A18"/>
    <w:rsid w:val="00E40827"/>
    <w:rsid w:val="00F132A4"/>
    <w:rsid w:val="00FA3202"/>
    <w:rsid w:val="00FB00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A18"/>
    <w:pPr>
      <w:spacing w:after="0" w:line="480" w:lineRule="auto"/>
      <w:jc w:val="both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AA6ACB"/>
    <w:rPr>
      <w:b/>
      <w:bCs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56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8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Kabaria</dc:creator>
  <cp:keywords/>
  <dc:description/>
  <cp:lastModifiedBy>0002586</cp:lastModifiedBy>
  <cp:revision>3</cp:revision>
  <dcterms:created xsi:type="dcterms:W3CDTF">2016-04-13T15:59:00Z</dcterms:created>
  <dcterms:modified xsi:type="dcterms:W3CDTF">2016-07-02T08:27:00Z</dcterms:modified>
</cp:coreProperties>
</file>